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3B1" w:rsidRDefault="001E13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13B1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972718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1E13B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E7F3C" w:rsidRPr="00BE7F3C">
        <w:rPr>
          <w:rFonts w:ascii="Times New Roman" w:hAnsi="Times New Roman" w:cs="Times New Roman"/>
          <w:sz w:val="24"/>
          <w:szCs w:val="24"/>
          <w:lang w:val="en-US"/>
        </w:rPr>
        <w:t>Correlation coefficients (top) and variance inflation factors (down) for covariates used in models of carnivore occurrence and detection probabilit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E13B1" w:rsidRDefault="001E13B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4A0"/>
      </w:tblPr>
      <w:tblGrid>
        <w:gridCol w:w="1370"/>
        <w:gridCol w:w="1136"/>
        <w:gridCol w:w="1011"/>
        <w:gridCol w:w="1011"/>
        <w:gridCol w:w="1011"/>
        <w:gridCol w:w="1011"/>
        <w:gridCol w:w="1011"/>
        <w:gridCol w:w="1011"/>
        <w:gridCol w:w="1004"/>
      </w:tblGrid>
      <w:tr w:rsidR="001E13B1" w:rsidRPr="001E13B1" w:rsidTr="009E723E">
        <w:trPr>
          <w:trHeight w:val="315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E723E" w:rsidRPr="001E13B1" w:rsidRDefault="001E13B1" w:rsidP="009E7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  <w:r w:rsidR="009E7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</w:t>
            </w:r>
          </w:p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levatio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F25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F50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k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25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50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h250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h500</w:t>
            </w:r>
          </w:p>
        </w:tc>
      </w:tr>
      <w:tr w:rsidR="001E13B1" w:rsidRPr="001E13B1" w:rsidTr="009E723E">
        <w:trPr>
          <w:trHeight w:val="315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lv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E13B1" w:rsidRPr="001E13B1" w:rsidTr="009E723E">
        <w:trPr>
          <w:trHeight w:val="315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F2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E13B1" w:rsidRPr="001E13B1" w:rsidTr="009E723E">
        <w:trPr>
          <w:trHeight w:val="315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F5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E13B1" w:rsidRPr="001E13B1" w:rsidTr="009E723E">
        <w:trPr>
          <w:trHeight w:val="315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k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E13B1" w:rsidRPr="001E13B1" w:rsidTr="009E723E">
        <w:trPr>
          <w:trHeight w:val="315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2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4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4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E13B1" w:rsidRPr="001E13B1" w:rsidTr="009E723E">
        <w:trPr>
          <w:trHeight w:val="315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5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5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E13B1" w:rsidRPr="001E13B1" w:rsidTr="009E723E">
        <w:trPr>
          <w:trHeight w:val="315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tch2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7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E13B1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E13B1" w:rsidRPr="001E13B1" w:rsidTr="009E723E">
        <w:trPr>
          <w:trHeight w:val="315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tch5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1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5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E13B1" w:rsidRPr="001E13B1" w:rsidRDefault="001E13B1" w:rsidP="001E13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E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</w:tbl>
    <w:p w:rsidR="001E13B1" w:rsidRDefault="001E13B1">
      <w:pPr>
        <w:rPr>
          <w:lang w:val="en-US"/>
        </w:rPr>
      </w:pPr>
    </w:p>
    <w:tbl>
      <w:tblPr>
        <w:tblW w:w="5000" w:type="pct"/>
        <w:tblLook w:val="04A0"/>
      </w:tblPr>
      <w:tblGrid>
        <w:gridCol w:w="1909"/>
        <w:gridCol w:w="934"/>
        <w:gridCol w:w="1137"/>
        <w:gridCol w:w="935"/>
        <w:gridCol w:w="935"/>
        <w:gridCol w:w="935"/>
        <w:gridCol w:w="935"/>
        <w:gridCol w:w="935"/>
        <w:gridCol w:w="921"/>
      </w:tblGrid>
      <w:tr w:rsidR="005B458E" w:rsidRPr="00C130CA" w:rsidTr="00056D10">
        <w:trPr>
          <w:trHeight w:val="315"/>
        </w:trPr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Covariat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/species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Kd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4C3BBC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Dog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Lg</w:t>
            </w:r>
            <w:proofErr w:type="spellEnd"/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Cf</w:t>
            </w:r>
            <w:proofErr w:type="spellEnd"/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Gf</w:t>
            </w:r>
            <w:proofErr w:type="spellEnd"/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Co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k</w:t>
            </w:r>
            <w:proofErr w:type="spellEnd"/>
          </w:p>
        </w:tc>
      </w:tr>
      <w:tr w:rsidR="005B458E" w:rsidRPr="00C130CA" w:rsidTr="00056D10">
        <w:trPr>
          <w:trHeight w:val="315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F.plot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5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9</w:t>
            </w:r>
          </w:p>
        </w:tc>
      </w:tr>
      <w:tr w:rsidR="005B458E" w:rsidRPr="00C130CA" w:rsidTr="00056D10">
        <w:trPr>
          <w:trHeight w:val="315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Elv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9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7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5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25</w:t>
            </w:r>
          </w:p>
        </w:tc>
      </w:tr>
      <w:tr w:rsidR="005B458E" w:rsidRPr="00C130CA" w:rsidTr="00056D10">
        <w:trPr>
          <w:trHeight w:val="315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F2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5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26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25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3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74</w:t>
            </w:r>
          </w:p>
        </w:tc>
      </w:tr>
      <w:tr w:rsidR="005B458E" w:rsidRPr="00C130CA" w:rsidTr="00056D10">
        <w:trPr>
          <w:trHeight w:val="315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F5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5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9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2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28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60</w:t>
            </w:r>
          </w:p>
        </w:tc>
      </w:tr>
      <w:tr w:rsidR="005B458E" w:rsidRPr="00C130CA" w:rsidTr="00056D10">
        <w:trPr>
          <w:trHeight w:val="315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Prk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6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4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6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9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220</w:t>
            </w:r>
          </w:p>
        </w:tc>
      </w:tr>
      <w:tr w:rsidR="005B458E" w:rsidRPr="00C130CA" w:rsidTr="00056D10">
        <w:trPr>
          <w:trHeight w:val="315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Rd2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1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78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2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9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98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1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60</w:t>
            </w:r>
          </w:p>
        </w:tc>
      </w:tr>
      <w:tr w:rsidR="005B458E" w:rsidRPr="00C130CA" w:rsidTr="00056D10">
        <w:trPr>
          <w:trHeight w:val="315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Rd5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14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98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0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79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88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1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2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120</w:t>
            </w:r>
          </w:p>
        </w:tc>
      </w:tr>
      <w:tr w:rsidR="005B458E" w:rsidRPr="00C130CA" w:rsidTr="00056D10">
        <w:trPr>
          <w:trHeight w:val="315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Ptch2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5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2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6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20</w:t>
            </w:r>
          </w:p>
        </w:tc>
      </w:tr>
      <w:tr w:rsidR="005B458E" w:rsidRPr="00C130CA" w:rsidTr="00056D10">
        <w:trPr>
          <w:trHeight w:val="315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Ptch5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25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9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4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112</w:t>
            </w:r>
          </w:p>
        </w:tc>
      </w:tr>
      <w:tr w:rsidR="005B458E" w:rsidRPr="00C130CA" w:rsidTr="00056D10">
        <w:trPr>
          <w:trHeight w:val="315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B422B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</w:t>
            </w:r>
            <w:r w:rsidR="00B422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eas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9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9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9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7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231</w:t>
            </w:r>
          </w:p>
        </w:tc>
      </w:tr>
      <w:tr w:rsidR="005B458E" w:rsidRPr="00C130CA" w:rsidTr="00056D10">
        <w:trPr>
          <w:trHeight w:val="315"/>
        </w:trPr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Und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4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0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1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5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5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1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4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58E" w:rsidRPr="00C130CA" w:rsidRDefault="005B458E" w:rsidP="00056D1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13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765</w:t>
            </w:r>
          </w:p>
        </w:tc>
      </w:tr>
    </w:tbl>
    <w:p w:rsidR="001E13B1" w:rsidRDefault="001E13B1" w:rsidP="00606286">
      <w:pPr>
        <w:rPr>
          <w:lang w:val="en-US"/>
        </w:rPr>
      </w:pPr>
    </w:p>
    <w:sectPr w:rsidR="001E13B1" w:rsidSect="00C174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characterSpacingControl w:val="doNotCompress"/>
  <w:compat/>
  <w:rsids>
    <w:rsidRoot w:val="001E13B1"/>
    <w:rsid w:val="00017DA9"/>
    <w:rsid w:val="00032550"/>
    <w:rsid w:val="00056D10"/>
    <w:rsid w:val="0006409A"/>
    <w:rsid w:val="000700F5"/>
    <w:rsid w:val="0009487F"/>
    <w:rsid w:val="00095B7B"/>
    <w:rsid w:val="000E0657"/>
    <w:rsid w:val="00115793"/>
    <w:rsid w:val="001A4B77"/>
    <w:rsid w:val="001B0A9D"/>
    <w:rsid w:val="001E13B1"/>
    <w:rsid w:val="00206829"/>
    <w:rsid w:val="002146D1"/>
    <w:rsid w:val="00234A1A"/>
    <w:rsid w:val="00265BF6"/>
    <w:rsid w:val="002804E5"/>
    <w:rsid w:val="002B33F6"/>
    <w:rsid w:val="002E2186"/>
    <w:rsid w:val="0039600C"/>
    <w:rsid w:val="003B5B73"/>
    <w:rsid w:val="00481B9E"/>
    <w:rsid w:val="004C3BBC"/>
    <w:rsid w:val="00560BE4"/>
    <w:rsid w:val="005839A7"/>
    <w:rsid w:val="005B458E"/>
    <w:rsid w:val="00606286"/>
    <w:rsid w:val="00630A8A"/>
    <w:rsid w:val="006514F7"/>
    <w:rsid w:val="00670C13"/>
    <w:rsid w:val="00692535"/>
    <w:rsid w:val="006946A0"/>
    <w:rsid w:val="007664AF"/>
    <w:rsid w:val="00804CC3"/>
    <w:rsid w:val="00814C8A"/>
    <w:rsid w:val="0088605A"/>
    <w:rsid w:val="008A47E6"/>
    <w:rsid w:val="009222D8"/>
    <w:rsid w:val="009605F1"/>
    <w:rsid w:val="00972718"/>
    <w:rsid w:val="00982E3C"/>
    <w:rsid w:val="009973C2"/>
    <w:rsid w:val="009E723E"/>
    <w:rsid w:val="009F2375"/>
    <w:rsid w:val="00A07542"/>
    <w:rsid w:val="00A47378"/>
    <w:rsid w:val="00A6201E"/>
    <w:rsid w:val="00AB218F"/>
    <w:rsid w:val="00AD1BA3"/>
    <w:rsid w:val="00AF0E9F"/>
    <w:rsid w:val="00AF2267"/>
    <w:rsid w:val="00AF6EE8"/>
    <w:rsid w:val="00B422B7"/>
    <w:rsid w:val="00B523A5"/>
    <w:rsid w:val="00BE5997"/>
    <w:rsid w:val="00BE7F3C"/>
    <w:rsid w:val="00C17487"/>
    <w:rsid w:val="00C313A0"/>
    <w:rsid w:val="00CA20C4"/>
    <w:rsid w:val="00CD6EE4"/>
    <w:rsid w:val="00CD7502"/>
    <w:rsid w:val="00CF26D9"/>
    <w:rsid w:val="00DB0619"/>
    <w:rsid w:val="00DC015A"/>
    <w:rsid w:val="00E41ED0"/>
    <w:rsid w:val="00E4568B"/>
    <w:rsid w:val="00E66E16"/>
    <w:rsid w:val="00E950D5"/>
    <w:rsid w:val="00EF4056"/>
    <w:rsid w:val="00F355F3"/>
    <w:rsid w:val="00F84BC9"/>
    <w:rsid w:val="00FC0CCF"/>
    <w:rsid w:val="00FD121E"/>
    <w:rsid w:val="00FE7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5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70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o Moreira</dc:creator>
  <cp:lastModifiedBy>Dario Moreira</cp:lastModifiedBy>
  <cp:revision>2</cp:revision>
  <dcterms:created xsi:type="dcterms:W3CDTF">2015-05-25T09:34:00Z</dcterms:created>
  <dcterms:modified xsi:type="dcterms:W3CDTF">2015-05-25T09:34:00Z</dcterms:modified>
</cp:coreProperties>
</file>